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930" w:rsidRPr="00072930" w:rsidRDefault="00072930" w:rsidP="001640AF">
      <w:pPr>
        <w:rPr>
          <w:rFonts w:ascii="Arial" w:hAnsi="Arial" w:cs="Arial"/>
          <w:szCs w:val="24"/>
        </w:rPr>
      </w:pPr>
      <w:r w:rsidRPr="00072930">
        <w:rPr>
          <w:rFonts w:ascii="Arial" w:hAnsi="Arial" w:cs="Arial"/>
          <w:szCs w:val="24"/>
        </w:rPr>
        <w:t>Table S2.  Nucleotide sequences of the primers used in real-time q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2"/>
        <w:gridCol w:w="3675"/>
        <w:gridCol w:w="3515"/>
      </w:tblGrid>
      <w:tr w:rsidR="00072930" w:rsidRPr="00072930" w:rsidTr="00072930">
        <w:tc>
          <w:tcPr>
            <w:tcW w:w="2639" w:type="dxa"/>
          </w:tcPr>
          <w:p w:rsidR="00072930" w:rsidRPr="00072930" w:rsidRDefault="00072930" w:rsidP="001640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5883" w:type="dxa"/>
            <w:gridSpan w:val="2"/>
          </w:tcPr>
          <w:p w:rsidR="00072930" w:rsidRPr="00072930" w:rsidRDefault="00072930" w:rsidP="00072930">
            <w:pPr>
              <w:jc w:val="center"/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Nucleotide sequence of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640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12" w:type="dxa"/>
          </w:tcPr>
          <w:p w:rsidR="00072930" w:rsidRPr="00072930" w:rsidRDefault="00072930" w:rsidP="00271102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Forward primer (5’ to 3’) </w:t>
            </w:r>
          </w:p>
        </w:tc>
        <w:tc>
          <w:tcPr>
            <w:tcW w:w="2871" w:type="dxa"/>
          </w:tcPr>
          <w:p w:rsidR="00072930" w:rsidRPr="00072930" w:rsidRDefault="00072930" w:rsidP="00271102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Reverse primer (5’ to 3’)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β-actin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GTGGGCCGCTCTAGGCACC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CTCTTTGATGTCACGCACGA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G3PDH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TGAATACGGCTACAGCA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GGAAATTGTGAGGGAGAT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IFN-γ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GAGACAATGAACGCTACAC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CTTCCACATCTATGCCACT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IL-1β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CAGTGGTCAGGACATAATGG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GTCTTGGCCGACCACTAA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IL-2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GTAAAACTAAAGGGCTCTGAC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TGAGGGCTTGTTGAGAT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IL-4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GGATTTGTTAGCATCTCTTGA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TATGGCTCCTGGTACATTC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IL-5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GTTGACAAGCAATGAGACG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GACAGGTTTTGGAATAGC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IL-6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GTTCTCTGGGAAATCGTG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GTTTGGTAGCATCCATCA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IL-10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ATAAGCTCCAAGACCAAGG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CAGACTCAATACACACTGC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IL-12p35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GCCTGGTAGCATCTAT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CAGAGTCTCGCCATTATGA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IL-12p40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CTCCCTCAAGTTCTTTGT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GCATTGGACTTCGGTAGAT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IL-13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TGGTATGGAGTGTGGAC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GGCTACTTCGATTTTGGTAT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LT-α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GGGAAGGTTGACTATTTATGG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CTTAGATGGGTCCTGTCTGA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NF-κB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CGGGATGGCTACTATGAG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ACCCGATTGATGAGCC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MYD88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ATCTGCTACTGCCCCA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GTCAGCTTCGTCAGG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Prdm1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CCTCTTCCTCTTCCTCTTC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ACAGGTCAGTAAGGCTCTT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IRAP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ACCCGATTGATGAGCC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TTCTCGACCAGTCTGAAG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NF-α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CCTCCTCTTTTGCTTATGTT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CAATTACAGTCACGGCTC </w:t>
            </w:r>
          </w:p>
        </w:tc>
      </w:tr>
      <w:tr w:rsidR="00072930" w:rsidRPr="00072930" w:rsidTr="00072930">
        <w:tc>
          <w:tcPr>
            <w:tcW w:w="2639" w:type="dxa"/>
          </w:tcPr>
          <w:p w:rsidR="00072930" w:rsidRPr="00072930" w:rsidRDefault="00072930" w:rsidP="00121009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TRAF6 </w:t>
            </w:r>
          </w:p>
        </w:tc>
        <w:tc>
          <w:tcPr>
            <w:tcW w:w="3012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TTCTCGACCAGTCTGAAG </w:t>
            </w:r>
          </w:p>
        </w:tc>
        <w:tc>
          <w:tcPr>
            <w:tcW w:w="2871" w:type="dxa"/>
          </w:tcPr>
          <w:p w:rsidR="00072930" w:rsidRPr="00072930" w:rsidRDefault="00072930" w:rsidP="006062EC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TGAAGGTTCCCTGTCT </w:t>
            </w:r>
          </w:p>
        </w:tc>
      </w:tr>
    </w:tbl>
    <w:p w:rsidR="00072930" w:rsidRPr="00072930" w:rsidRDefault="00072930" w:rsidP="001640AF">
      <w:pPr>
        <w:rPr>
          <w:rFonts w:ascii="Arial" w:hAnsi="Arial" w:cs="Arial"/>
          <w:szCs w:val="24"/>
        </w:rPr>
      </w:pPr>
    </w:p>
    <w:p w:rsidR="00072930" w:rsidRPr="00072930" w:rsidRDefault="00072930" w:rsidP="001640AF">
      <w:pPr>
        <w:rPr>
          <w:rFonts w:ascii="Arial" w:hAnsi="Arial" w:cs="Arial"/>
          <w:szCs w:val="24"/>
        </w:rPr>
      </w:pPr>
      <w:bookmarkStart w:id="0" w:name="_GoBack"/>
      <w:bookmarkEnd w:id="0"/>
    </w:p>
    <w:sectPr w:rsidR="00072930" w:rsidRPr="000729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298" w:rsidRDefault="00351298" w:rsidP="0079469F">
      <w:r>
        <w:separator/>
      </w:r>
    </w:p>
  </w:endnote>
  <w:endnote w:type="continuationSeparator" w:id="0">
    <w:p w:rsidR="00351298" w:rsidRDefault="00351298" w:rsidP="00794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298" w:rsidRDefault="00351298" w:rsidP="0079469F">
      <w:r>
        <w:separator/>
      </w:r>
    </w:p>
  </w:footnote>
  <w:footnote w:type="continuationSeparator" w:id="0">
    <w:p w:rsidR="00351298" w:rsidRDefault="00351298" w:rsidP="00794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0AF"/>
    <w:rsid w:val="00072930"/>
    <w:rsid w:val="001640AF"/>
    <w:rsid w:val="00351298"/>
    <w:rsid w:val="006247F9"/>
    <w:rsid w:val="0079469F"/>
    <w:rsid w:val="009D00B3"/>
    <w:rsid w:val="00C56A2A"/>
    <w:rsid w:val="00E8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4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946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9469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946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9469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4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946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9469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946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9469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-Chou Kuan</dc:creator>
  <cp:lastModifiedBy>Yen-Chou Kuan</cp:lastModifiedBy>
  <cp:revision>3</cp:revision>
  <dcterms:created xsi:type="dcterms:W3CDTF">2013-06-22T10:02:00Z</dcterms:created>
  <dcterms:modified xsi:type="dcterms:W3CDTF">2013-07-19T04:43:00Z</dcterms:modified>
</cp:coreProperties>
</file>